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77B" w:rsidRDefault="00AE7628" w:rsidP="00725C1C">
      <w:pPr>
        <w:jc w:val="center"/>
      </w:pPr>
      <w:r>
        <w:rPr>
          <w:noProof/>
          <w:lang w:eastAsia="en-AU"/>
        </w:rPr>
        <w:drawing>
          <wp:inline distT="0" distB="0" distL="0" distR="0" wp14:anchorId="2BFE220E" wp14:editId="4F6D49A1">
            <wp:extent cx="4411070" cy="7115175"/>
            <wp:effectExtent l="19050" t="0" r="8530" b="0"/>
            <wp:docPr id="8" name="Picture 4" descr="D:\PhD\Thesis\Chapter- Phylogeney\Firm primers for tree analysis\ML 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hD\Thesis\Chapter- Phylogeney\Firm primers for tree analysis\ML tre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861" r="19692" b="85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070" cy="711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5C1C" w:rsidRPr="00725C1C" w:rsidRDefault="00725C1C" w:rsidP="00725C1C">
      <w:pPr>
        <w:autoSpaceDE w:val="0"/>
        <w:autoSpaceDN w:val="0"/>
        <w:adjustRightInd w:val="0"/>
        <w:spacing w:after="0" w:line="240" w:lineRule="auto"/>
        <w:jc w:val="both"/>
        <w:rPr>
          <w:rFonts w:ascii="Dutch801BT-Roman" w:hAnsi="Dutch801BT-Roman" w:cs="Dutch801BT-Roman"/>
          <w:bCs/>
        </w:rPr>
      </w:pPr>
      <w:bookmarkStart w:id="0" w:name="_GoBack"/>
      <w:r w:rsidRPr="00725C1C">
        <w:rPr>
          <w:b/>
        </w:rPr>
        <w:t>Fig</w:t>
      </w:r>
      <w:r w:rsidR="00F802FC">
        <w:rPr>
          <w:b/>
        </w:rPr>
        <w:t>ure</w:t>
      </w:r>
      <w:r w:rsidRPr="00725C1C">
        <w:rPr>
          <w:b/>
        </w:rPr>
        <w:t xml:space="preserve"> </w:t>
      </w:r>
      <w:r w:rsidR="00A7477F">
        <w:rPr>
          <w:b/>
        </w:rPr>
        <w:t>S</w:t>
      </w:r>
      <w:r w:rsidR="005E5CC7">
        <w:rPr>
          <w:b/>
        </w:rPr>
        <w:t>6</w:t>
      </w:r>
      <w:r w:rsidRPr="00725C1C">
        <w:rPr>
          <w:b/>
        </w:rPr>
        <w:t>.</w:t>
      </w:r>
      <w:r w:rsidRPr="00725C1C">
        <w:t xml:space="preserve">  Phylogenetic tree </w:t>
      </w:r>
      <w:r w:rsidR="00F802FC">
        <w:t>(ML method)</w:t>
      </w:r>
      <w:r w:rsidR="00F802FC" w:rsidRPr="00CE0BE7">
        <w:t xml:space="preserve"> </w:t>
      </w:r>
      <w:r w:rsidR="00F802FC">
        <w:t>of</w:t>
      </w:r>
      <w:r w:rsidR="00F802FC" w:rsidRPr="00CE0BE7">
        <w:t xml:space="preserve"> </w:t>
      </w:r>
      <w:r w:rsidR="00F802FC">
        <w:t xml:space="preserve">phylum Firmicutes ~1000bp </w:t>
      </w:r>
      <w:r w:rsidRPr="00725C1C">
        <w:t xml:space="preserve">bacterial 16S </w:t>
      </w:r>
      <w:proofErr w:type="spellStart"/>
      <w:r w:rsidRPr="00725C1C">
        <w:t>rRNA</w:t>
      </w:r>
      <w:proofErr w:type="spellEnd"/>
      <w:r w:rsidRPr="00725C1C">
        <w:t xml:space="preserve"> genes sequences from </w:t>
      </w:r>
      <w:r w:rsidRPr="00725C1C">
        <w:rPr>
          <w:i/>
        </w:rPr>
        <w:t>H. contortus</w:t>
      </w:r>
      <w:r w:rsidRPr="00725C1C">
        <w:t xml:space="preserve"> using the primer set 27f and 1040firmR and reference 16S </w:t>
      </w:r>
      <w:proofErr w:type="spellStart"/>
      <w:r w:rsidRPr="00725C1C">
        <w:t>rRNA</w:t>
      </w:r>
      <w:proofErr w:type="spellEnd"/>
      <w:r w:rsidRPr="00725C1C">
        <w:t xml:space="preserve"> gene sequences. </w:t>
      </w:r>
      <w:proofErr w:type="spellStart"/>
      <w:r w:rsidRPr="00725C1C">
        <w:t>GenBank</w:t>
      </w:r>
      <w:proofErr w:type="spellEnd"/>
      <w:r w:rsidRPr="00725C1C">
        <w:t xml:space="preserve"> accession numbers of reference sequences are given before the reference cultures</w:t>
      </w:r>
      <w:r>
        <w:t>;</w:t>
      </w:r>
      <w:r w:rsidRPr="00725C1C">
        <w:t xml:space="preserve"> (T) designates a type strain. Bootstrap values are shown at each node (percent of 500 replicates). A: adult worms; L: L3; FE: eggs collected from faeces; ME: eggs laid </w:t>
      </w:r>
      <w:r w:rsidRPr="00725C1C">
        <w:rPr>
          <w:i/>
        </w:rPr>
        <w:t>in vitro</w:t>
      </w:r>
      <w:r w:rsidRPr="00725C1C">
        <w:t>.</w:t>
      </w:r>
      <w:r w:rsidRPr="00725C1C">
        <w:rPr>
          <w:bCs/>
        </w:rPr>
        <w:t xml:space="preserve"> The scale bar indicates 0.02 nucleotide substitutions per nucleotide position.</w:t>
      </w:r>
      <w:bookmarkEnd w:id="0"/>
    </w:p>
    <w:p w:rsidR="00725C1C" w:rsidRDefault="00725C1C"/>
    <w:sectPr w:rsidR="00725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628"/>
    <w:rsid w:val="005E5CC7"/>
    <w:rsid w:val="00725C1C"/>
    <w:rsid w:val="00807F12"/>
    <w:rsid w:val="00A7477F"/>
    <w:rsid w:val="00AE7628"/>
    <w:rsid w:val="00BE6412"/>
    <w:rsid w:val="00C2377B"/>
    <w:rsid w:val="00F8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258D61-E712-4AE1-8EB2-90F1EDAB5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7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Bruce Simpson</cp:lastModifiedBy>
  <cp:revision>3</cp:revision>
  <cp:lastPrinted>2017-03-06T04:12:00Z</cp:lastPrinted>
  <dcterms:created xsi:type="dcterms:W3CDTF">2017-04-29T23:31:00Z</dcterms:created>
  <dcterms:modified xsi:type="dcterms:W3CDTF">2017-08-14T04:09:00Z</dcterms:modified>
</cp:coreProperties>
</file>